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b/>
          <w:bCs/>
          <w:lang w:val="en-GB"/>
        </w:rPr>
        <w:t>MD/2008/3038 revised vers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lementary Tab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451"/>
        <w:gridCol w:w="3724"/>
        <w:gridCol w:w="1465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er nam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ientati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er sequen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o 3’ orientatio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 produ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ze in bp</w:t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CACCACCAACTGCTTAGC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l-NL"/>
              </w:rPr>
              <w:t>87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l-NL"/>
              </w:rPr>
              <w:t>GGCATGGACTGTGGTCATGAG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VEG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CAAGACAAGAAAATCCCTGTG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16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CCTCGGCTTGTCACATCTG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P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ACGTGCAGCTCAAGTG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TGCAGTGGGCAGAGTTC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P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ATGGCATTCCACATGTT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AGGTAGTAACGCGCAGAG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AGACGCACAAGACGACAAGA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GTGGCCATGGTGATTATC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B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CCTACAACCGCACCCA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GGCCCACTTCCACAAAG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GAGTGAACGCTGCTGAT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GCCACTGACAGAGTTGTT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D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ATTGTCTCTGAAGCAGCA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GCAAGCTTTCCCATAAG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GAGAGAATCAGTGACGGCT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TGCACATTCACCCGCAT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CAGACCCAGGACGTGA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GACCATGCGAATATCAGCC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3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AAAGTCATCGCTCTCCA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TTCGGTGATAGGTGTTGGC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A4D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ACATCCACGAGGTGG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CACTCCCATCTCAGCTCT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MA3F and GAPDH primers were previously validated (Brambill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000) as NRP1, NRP2 and VEGF primers (Lantuéjou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>, 2003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5:00:00Z</dcterms:created>
  <dc:creator>jclarhaut</dc:creator>
  <dc:description/>
  <dc:language>en-US</dc:language>
  <cp:lastModifiedBy>DFCI</cp:lastModifiedBy>
  <cp:lastPrinted>2008-05-02T11:20:00Z</cp:lastPrinted>
  <dcterms:modified xsi:type="dcterms:W3CDTF">2008-05-20T15:00:00Z</dcterms:modified>
  <cp:revision>2</cp:revision>
  <dc:subject/>
  <dc:title>Primers Sequence for Real-Time Quantitative RT-PCR</dc:title>
</cp:coreProperties>
</file>